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>Addi</w:t>
      </w:r>
      <w:r>
        <w:rPr>
          <w:rFonts w:cs="Times New Roman" w:ascii="Times New Roman" w:hAnsi="Times New Roman"/>
          <w:b/>
          <w:sz w:val="28"/>
          <w:szCs w:val="28"/>
        </w:rPr>
        <w:t>tional file 1 M</w:t>
      </w:r>
      <w:r>
        <w:rPr>
          <w:rFonts w:cs="Times New Roman" w:ascii="Times New Roman" w:hAnsi="Times New Roman"/>
          <w:b/>
          <w:sz w:val="28"/>
          <w:szCs w:val="28"/>
        </w:rPr>
        <w:t>ass</w:t>
      </w:r>
      <w:r>
        <w:rPr/>
        <w:t xml:space="preserve"> spectrometry data</w:t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323"/>
        <w:gridCol w:w="10937"/>
      </w:tblGrid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BHY5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eratin, type II cytoskeletal 2 epidermal OS=Sus scrofa OX=9823 GN=KRT2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6ZT13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fr-FR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fr-FR"/>
              </w:rPr>
              <w:t>Serum albumin OS=Sus scrofa OX=9823 GN=ALB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0B8RVJ1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ibosome binding protein 1 OS=Sus scrofa domesticus OX=9825 GN=RRBP1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RS45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NA topoisomerase 2 OS=Sus scrofa OX=9823 GN=TOP2B PE=1 SV=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LMNA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fr-FR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fr-FR"/>
              </w:rPr>
              <w:t>Prelamin-A/C OS=Sus scrofa OX=9823 GN=LMNA PE=3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4F2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plicing factor proline and glutamine rich OS=Sus scrofa OX=9823 GN=SFPQ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BSL5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inectin OS=Sus scrofa OX=9823 GN=KTN1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I3LDM6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eratin 3 OS=Sus scrofa OX=9823 GN=KRT3 PE=1 SV=2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6ZHV7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Heparan sulfate proteoglycan 2 OS=Sus scrofa OX=9823 GN=HSPG2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7R5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Q motif containing GTPase activating protein 1 OS=Sus scrofa OX=9823 GN=IQGAP1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Q29574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fr-FR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fr-FR"/>
              </w:rPr>
              <w:t>Histone H2B (Fragment) OS=Sus scrofa OX=9823 PE=2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096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ukaryotic translation initiation factor 2 subunit 1 OS=Sus scrofa OX=9823 GN=EIF2S1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B3Y2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Non-POU domain containing octamer binding OS=Sus scrofa OX=9823 GN=NONO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B99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Keratin 12 OS=Sus scrofa OX=9823 GN=KRT12 PE=3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16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S666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ExH-box helicase 9 OS=Sus scrofa OX=9823 GN=DHX9 PE=1 SV=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17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6ZYV1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adixin OS=Sus scrofa OX=9823 GN=RDX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18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6ZTJ9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Sterol regulatory element-binding protein 1 OS=Sus scrofa OX=9823 GN=SREBF1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STE8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Eukaryotic translation initiation factor 5B OS=Sus scrofa OX=9823 GN=EIF5B PE=1 SV=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BR84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olichyl-diphosphooligosaccharide--protein glycosyltransferase subunit 1 OS=Sus scrofa OX=9823 GN=R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1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SKE7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ocollagen C-endopeptidase enhancer 2 OS=Sus scrofa OX=9823 GN=PCOLCE2 PE=4 SV=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2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S895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Nucleolar protein 56 OS=Sus scrofa OX=9823 GN=NOP56 PE=1 SV=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3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L02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Non-specific serine/threonine protein kinase OS=Sus scrofa OX=9823 GN=AKT1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4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SDC2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cid phosphatase 6, lysophosphatidic OS=Sus scrofa OX=9823 GN=ACP6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5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I3LIT1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ound spermatid basic protein 1 OS=Sus scrofa OX=9823 GN=RSBN1 PE=1 SV=2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6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CTS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ctin, alpha skeletal muscle OS=Sus scrofa OX=9823 GN=ACTA1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7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BN04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lectin OS=Sus scrofa OX=9823 GN=PLEC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8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536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Intersectin 1 OS=Sus scrofa OX=9823 GN=ITSN1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29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I3LU64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otein phosphatase 1 regulatory subunit 3F OS=Sus scrofa OX=9823 GN=PPP1R3F PE=4 SV=2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0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6ZYG8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entrosomal protein 290 OS=Sus scrofa OX=9823 GN=CEP290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1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TF1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ctin binding LIM protein family member 3 OS=Sus scrofa OX=9823 GN=ABLIM3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2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I3LH96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Family with sequence similarity 193 member A OS=Sus scrofa OX=9823 GN=FAM193A PE=4 SV=2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3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SUH8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V-type proton ATPase proteolipid subunit OS=Sus scrofa OX=9823 GN=ATP6V0C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4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SAJ2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roplakin-2 OS=Sus scrofa OX=9823 GN=UPK2 PE=4 SV=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5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JH7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utophagy related 101 OS=Sus scrofa OX=9823 GN=ATG101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6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I3L675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yosin heavy chain 15 OS=Sus scrofa OX=9823 GN=MYH15 PE=3 SV=2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7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0B8S015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otein strawberry notch-like 1 OS=Sus scrofa domesticus OX=9825 GN=SBNO1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8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L00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Regulator of G protein signaling 9 OS=Sus scrofa OX=9823 GN=RGS9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39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N70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ncharacterized protein OS=Sus scrofa OX=9823 GN=LOC100524970 PE=3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40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0B8S093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TP-dependent RNA helicase DHX29 OS=Sus scrofa domesticus OX=9825 GN=DHX29 PE=3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41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BKR3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ncharacterized protein OS=Sus scrofa OX=9823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42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RGB5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cetyl-CoA carboxylase 2 precursor OS=Sus scrofa OX=9823 GN=ACACB PE=4 SV=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43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SBT5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eneral transcription factor IIF subunit 1 OS=Sus scrofa OX=9823 GN=GTF2F1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44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I26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ncharacterized protein OS=Sus scrofa OX=9823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45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6ZIV9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e-mRNA-processing factor 40 homolog A OS=Sus scrofa OX=9823 GN=PRPF40A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46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AW3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icrotubule associated serine/threonine kinase family member 4 OS=Sus scrofa OX=9823 GN=MAST4 PE=4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47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1D8MMA5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EAD-box helicase 21 OS=Sus scrofa OX=9823 GN=DDX21 PE=2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48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BE52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C4 and SFRS1-interacting protein OS=Sus scrofa OX=9823 GN=PSIP1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49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K7GS03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LDL receptor related protein 1 OS=Sus scrofa OX=9823 GN=LRP1 PE=1 SV=2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50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BNT3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ncharacterized protein OS=Sus scrofa OX=9823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51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6ZRX6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latelet endothelial aggregation receptor 1 OS=Sus scrofa OX=9823 GN=PEAR1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52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SRI2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Transcription elongation factor A N-terminal and central domain containing OS=Sus scrofa OX=9823 GN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53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RZQ7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efoldin subunit 3 OS=Sus scrofa OX=9823 GN=VBP1 PE=1 SV=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A0A4X1VIP2_PIG</w:t>
            </w:r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ncharacterized protein OS=Sus scrofa OX=9823 GN=SYNCRIP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54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YP4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ncharacterized protein OS=Sus scrofa OX=9823 GN=FAM208B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55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6ZVK7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hosphatidylinositol-4,5-bisphosphate 3-kinase catalytic subunit alpha OS=Sus scrofa OX=9823 GN=PIK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56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RJP0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Chromosome 8 open reading frame 74 OS=Sus scrofa OX=9823 GN=C8orf74 PE=4 SV=2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57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1N6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DNA-directed RNA polymerase III subunit RPC6 OS=Sus scrofa OX=9823 GN=POLR3F PE=3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58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RLQ7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ncharacterized protein OS=Sus scrofa OX=9823 GN=CCDC168 PE=4 SV=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59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BFK8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Uncharacterized protein OS=Sus scrofa OX=9823 PE=4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60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RV90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ale germ cell associated kinase OS=Sus scrofa OX=9823 GN=MAK PE=1 SV=3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61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6ZIM7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Protein NDRG2 OS=Sus scrofa OX=9823 GN=NDRG2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62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YU1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etastasis associated 1 family member 2 OS=Sus scrofa OX=9823 GN=MTA2 PE=1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63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A0A287A2D8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Myosin IXA OS=Sus scrofa OX=9823 GN=MYO9A PE=3 SV=1</w:t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hyperlink r:id="rId64">
              <w:r>
                <w:rPr>
                  <w:rStyle w:val="InternetLink"/>
                  <w:rFonts w:eastAsia="SimSun;宋体" w:cs="Times New Roman" w:ascii="Times New Roman" w:hAnsi="Times New Roman"/>
                  <w:sz w:val="24"/>
                  <w:szCs w:val="24"/>
                </w:rPr>
                <w:t>F1S8S9_PIG</w:t>
              </w:r>
            </w:hyperlink>
          </w:p>
        </w:tc>
        <w:tc>
          <w:tcPr>
            <w:tcW w:w="10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  <w:t>Golgi brefeldin A resistant guanine nucleotide exchange factor 1 OS=Sus scrofa OX=9823 GN=GBF1 PE=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cs="DengXian;等线"/>
        </w:rPr>
      </w:pPr>
      <w:r>
        <w:rPr>
          <w:rFonts w:cs="DengXian;等线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ale-depta-pc/mascot/cgi/master_results_2.pl?file=20190124%2FF003161.dat;pr.eh=1%2C1p;pr.page=1;pr.per_page=1;pr.show=proteins" TargetMode="External"/><Relationship Id="rId3" Type="http://schemas.openxmlformats.org/officeDocument/2006/relationships/hyperlink" Target="http://sale-depta-pc/mascot/cgi/master_results_2.pl?file=20190124%2FF003161.dat;pr.eh=2%2C2p;pr.page=2;pr.per_page=1;pr.show=proteins" TargetMode="External"/><Relationship Id="rId4" Type="http://schemas.openxmlformats.org/officeDocument/2006/relationships/hyperlink" Target="http://sale-depta-pc/mascot/cgi/master_results_2.pl?file=20190124%2FF003161.dat;pr.eh=3%2C3p;pr.page=3;pr.per_page=1;pr.show=proteins" TargetMode="External"/><Relationship Id="rId5" Type="http://schemas.openxmlformats.org/officeDocument/2006/relationships/hyperlink" Target="http://sale-depta-pc/mascot/cgi/master_results_2.pl?file=20190124%2FF003161.dat;pr.eh=4%2C4p;pr.page=4;pr.per_page=1;pr.show=proteins" TargetMode="External"/><Relationship Id="rId6" Type="http://schemas.openxmlformats.org/officeDocument/2006/relationships/hyperlink" Target="http://sale-depta-pc/mascot/cgi/master_results_2.pl?file=20190124%2FF003161.dat;pr.eh=5%2C5p;pr.page=5;pr.per_page=1;pr.show=proteins" TargetMode="External"/><Relationship Id="rId7" Type="http://schemas.openxmlformats.org/officeDocument/2006/relationships/hyperlink" Target="http://sale-depta-pc/mascot/cgi/master_results_2.pl?file=20190124%2FF003161.dat;pr.eh=6%2C6p;pr.page=6;pr.per_page=1;pr.show=proteins" TargetMode="External"/><Relationship Id="rId8" Type="http://schemas.openxmlformats.org/officeDocument/2006/relationships/hyperlink" Target="http://sale-depta-pc/mascot/cgi/master_results_2.pl?file=20190124%2FF003161.dat;pr.eh=7%2C7p;pr.page=7;pr.per_page=1;pr.show=proteins" TargetMode="External"/><Relationship Id="rId9" Type="http://schemas.openxmlformats.org/officeDocument/2006/relationships/hyperlink" Target="http://sale-depta-pc/mascot/cgi/master_results_2.pl?file=20190124%2FF003161.dat;pr.eh=8%2C8p;pr.page=8;pr.per_page=1;pr.show=proteins" TargetMode="External"/><Relationship Id="rId10" Type="http://schemas.openxmlformats.org/officeDocument/2006/relationships/hyperlink" Target="http://sale-depta-pc/mascot/cgi/master_results_2.pl?file=20190124%2FF003161.dat;pr.eh=9%2C9p;pr.page=9;pr.per_page=1;pr.show=proteins" TargetMode="External"/><Relationship Id="rId11" Type="http://schemas.openxmlformats.org/officeDocument/2006/relationships/hyperlink" Target="http://sale-depta-pc/mascot/cgi/master_results_2.pl?file=20190124%2FF003161.dat;pr.eh=10%2C10p;pr.page=10;pr.per_page=1;pr.show=proteins" TargetMode="External"/><Relationship Id="rId12" Type="http://schemas.openxmlformats.org/officeDocument/2006/relationships/hyperlink" Target="http://sale-depta-pc/mascot/cgi/master_results_2.pl?file=20190124%2FF003161.dat;pr.eh=11%2C11p;pr.page=11;pr.per_page=1;pr.show=proteins" TargetMode="External"/><Relationship Id="rId13" Type="http://schemas.openxmlformats.org/officeDocument/2006/relationships/hyperlink" Target="http://sale-depta-pc/mascot/cgi/master_results_2.pl?file=20190124%2FF003161.dat;pr.eh=12%2C12p;pr.page=12;pr.per_page=1;pr.show=proteins" TargetMode="External"/><Relationship Id="rId14" Type="http://schemas.openxmlformats.org/officeDocument/2006/relationships/hyperlink" Target="http://sale-depta-pc/mascot/cgi/master_results_2.pl?file=20190124%2FF003161.dat;pr.eh=13%2C13p;pr.page=13;pr.per_page=1;pr.show=proteins" TargetMode="External"/><Relationship Id="rId15" Type="http://schemas.openxmlformats.org/officeDocument/2006/relationships/hyperlink" Target="http://sale-depta-pc/mascot/cgi/master_results_2.pl?file=20190124%2FF003161.dat;pr.eh=14%2C14p;pr.page=14;pr.per_page=1;pr.show=proteins" TargetMode="External"/><Relationship Id="rId16" Type="http://schemas.openxmlformats.org/officeDocument/2006/relationships/hyperlink" Target="http://sale-depta-pc/mascot/cgi/master_results_2.pl?file=20190124%2FF003161.dat;pr.eh=15%2C15p;pr.page=15;pr.per_page=1;pr.show=proteins" TargetMode="External"/><Relationship Id="rId17" Type="http://schemas.openxmlformats.org/officeDocument/2006/relationships/hyperlink" Target="http://sale-depta-pc/mascot/cgi/master_results_2.pl?file=20190124%2FF003161.dat;pr.eh=16%2C16p;pr.page=16;pr.per_page=1;pr.show=proteins" TargetMode="External"/><Relationship Id="rId18" Type="http://schemas.openxmlformats.org/officeDocument/2006/relationships/hyperlink" Target="http://sale-depta-pc/mascot/cgi/master_results_2.pl?file=20190124%2FF003161.dat;pr.eh=17%2C17p;pr.page=17;pr.per_page=1;pr.show=proteins" TargetMode="External"/><Relationship Id="rId19" Type="http://schemas.openxmlformats.org/officeDocument/2006/relationships/hyperlink" Target="http://sale-depta-pc/mascot/cgi/master_results_2.pl?file=20190124%2FF003161.dat;pr.eh=18%2C18p;pr.page=18;pr.per_page=1;pr.show=proteins" TargetMode="External"/><Relationship Id="rId20" Type="http://schemas.openxmlformats.org/officeDocument/2006/relationships/hyperlink" Target="http://sale-depta-pc/mascot/cgi/master_results_2.pl?file=20190124%2FF003161.dat;pr.eh=19%2C19p;pr.page=19;pr.per_page=1;pr.show=proteins" TargetMode="External"/><Relationship Id="rId21" Type="http://schemas.openxmlformats.org/officeDocument/2006/relationships/hyperlink" Target="http://sale-depta-pc/mascot/cgi/master_results_2.pl?file=20190124%2FF003161.dat;pr.eh=20%2C20p;pr.page=20;pr.per_page=1;pr.show=proteins" TargetMode="External"/><Relationship Id="rId22" Type="http://schemas.openxmlformats.org/officeDocument/2006/relationships/hyperlink" Target="http://sale-depta-pc/mascot/cgi/master_results_2.pl?file=20190124%2FF003161.dat;pr.eh=21%2C21p;pr.page=21;pr.per_page=1;pr.show=proteins" TargetMode="External"/><Relationship Id="rId23" Type="http://schemas.openxmlformats.org/officeDocument/2006/relationships/hyperlink" Target="http://sale-depta-pc/mascot/cgi/master_results_2.pl?file=20190124%2FF003161.dat;pr.eh=22%2C22p;pr.page=22;pr.per_page=1;pr.show=proteins" TargetMode="External"/><Relationship Id="rId24" Type="http://schemas.openxmlformats.org/officeDocument/2006/relationships/hyperlink" Target="http://sale-depta-pc/mascot/cgi/master_results_2.pl?file=20190124%2FF003161.dat;pr.eh=23%2C23p;pr.page=23;pr.per_page=1;pr.show=proteins" TargetMode="External"/><Relationship Id="rId25" Type="http://schemas.openxmlformats.org/officeDocument/2006/relationships/hyperlink" Target="http://sale-depta-pc/mascot/cgi/master_results_2.pl?file=20190124%2FF003161.dat;pr.eh=24%2C24p;pr.page=24;pr.per_page=1;pr.show=proteins" TargetMode="External"/><Relationship Id="rId26" Type="http://schemas.openxmlformats.org/officeDocument/2006/relationships/hyperlink" Target="http://sale-depta-pc/mascot/cgi/master_results_2.pl?file=20190124%2FF003161.dat;pr.eh=25%2C25p;pr.page=25;pr.per_page=1;pr.show=proteins" TargetMode="External"/><Relationship Id="rId27" Type="http://schemas.openxmlformats.org/officeDocument/2006/relationships/hyperlink" Target="http://sale-depta-pc/mascot/cgi/master_results_2.pl?file=20190124%2FF003161.dat;pr.eh=26%2C26p;pr.page=26;pr.per_page=1;pr.show=proteins" TargetMode="External"/><Relationship Id="rId28" Type="http://schemas.openxmlformats.org/officeDocument/2006/relationships/hyperlink" Target="http://sale-depta-pc/mascot/cgi/master_results_2.pl?file=20190124%2FF003161.dat;pr.eh=27%2C27p;pr.page=27;pr.per_page=1;pr.show=proteins" TargetMode="External"/><Relationship Id="rId29" Type="http://schemas.openxmlformats.org/officeDocument/2006/relationships/hyperlink" Target="http://sale-depta-pc/mascot/cgi/master_results_2.pl?file=20190124%2FF003161.dat;pr.eh=28%2C28p;pr.page=28;pr.per_page=1;pr.show=proteins" TargetMode="External"/><Relationship Id="rId30" Type="http://schemas.openxmlformats.org/officeDocument/2006/relationships/hyperlink" Target="http://sale-depta-pc/mascot/cgi/master_results_2.pl?file=20190124%2FF003161.dat;pr.eh=29%2C29p;pr.page=29;pr.per_page=1;pr.show=proteins" TargetMode="External"/><Relationship Id="rId31" Type="http://schemas.openxmlformats.org/officeDocument/2006/relationships/hyperlink" Target="http://sale-depta-pc/mascot/cgi/master_results_2.pl?file=20190124%2FF003161.dat;pr.eh=30%2C30p;pr.page=30;pr.per_page=1;pr.show=proteins" TargetMode="External"/><Relationship Id="rId32" Type="http://schemas.openxmlformats.org/officeDocument/2006/relationships/hyperlink" Target="http://sale-depta-pc/mascot/cgi/master_results_2.pl?file=20190124%2FF003161.dat;pr.eh=31%2C31p;pr.page=31;pr.per_page=1;pr.show=proteins" TargetMode="External"/><Relationship Id="rId33" Type="http://schemas.openxmlformats.org/officeDocument/2006/relationships/hyperlink" Target="http://sale-depta-pc/mascot/cgi/master_results_2.pl?file=20190124%2FF003161.dat;pr.eh=32%2C32p;pr.page=32;pr.per_page=1;pr.show=proteins" TargetMode="External"/><Relationship Id="rId34" Type="http://schemas.openxmlformats.org/officeDocument/2006/relationships/hyperlink" Target="http://sale-depta-pc/mascot/cgi/master_results_2.pl?file=20190124%2FF003161.dat;pr.eh=33%2C33p;pr.page=33;pr.per_page=1;pr.show=proteins" TargetMode="External"/><Relationship Id="rId35" Type="http://schemas.openxmlformats.org/officeDocument/2006/relationships/hyperlink" Target="http://sale-depta-pc/mascot/cgi/master_results_2.pl?file=20190124%2FF003161.dat;pr.eh=34%2C34p;pr.page=34;pr.per_page=1;pr.show=proteins" TargetMode="External"/><Relationship Id="rId36" Type="http://schemas.openxmlformats.org/officeDocument/2006/relationships/hyperlink" Target="http://sale-depta-pc/mascot/cgi/master_results_2.pl?file=20190124%2FF003161.dat;pr.eh=35%2C35p;pr.page=35;pr.per_page=1;pr.show=proteins" TargetMode="External"/><Relationship Id="rId37" Type="http://schemas.openxmlformats.org/officeDocument/2006/relationships/hyperlink" Target="http://sale-depta-pc/mascot/cgi/master_results_2.pl?file=20190124%2FF003161.dat;pr.eh=36%2C36p;pr.page=36;pr.per_page=1;pr.show=proteins" TargetMode="External"/><Relationship Id="rId38" Type="http://schemas.openxmlformats.org/officeDocument/2006/relationships/hyperlink" Target="http://sale-depta-pc/mascot/cgi/master_results_2.pl?file=20190124%2FF003161.dat;pr.eh=37%2C37p;pr.page=37;pr.per_page=1;pr.show=proteins" TargetMode="External"/><Relationship Id="rId39" Type="http://schemas.openxmlformats.org/officeDocument/2006/relationships/hyperlink" Target="http://sale-depta-pc/mascot/cgi/master_results_2.pl?file=20190124%2FF003161.dat;pr.eh=38%2C38p;pr.page=38;pr.per_page=1;pr.show=proteins" TargetMode="External"/><Relationship Id="rId40" Type="http://schemas.openxmlformats.org/officeDocument/2006/relationships/hyperlink" Target="http://sale-depta-pc/mascot/cgi/master_results_2.pl?file=20190124%2FF003161.dat;pr.eh=39%2C39p;pr.page=39;pr.per_page=1;pr.show=proteins" TargetMode="External"/><Relationship Id="rId41" Type="http://schemas.openxmlformats.org/officeDocument/2006/relationships/hyperlink" Target="http://sale-depta-pc/mascot/cgi/master_results_2.pl?file=20190124%2FF003161.dat;pr.eh=40%2C40p;pr.page=40;pr.per_page=1;pr.show=proteins" TargetMode="External"/><Relationship Id="rId42" Type="http://schemas.openxmlformats.org/officeDocument/2006/relationships/hyperlink" Target="http://sale-depta-pc/mascot/cgi/master_results_2.pl?file=20190124%2FF003161.dat;pr.eh=41%2C41p;pr.page=41;pr.per_page=1;pr.show=proteins" TargetMode="External"/><Relationship Id="rId43" Type="http://schemas.openxmlformats.org/officeDocument/2006/relationships/hyperlink" Target="http://sale-depta-pc/mascot/cgi/master_results_2.pl?file=20190124%2FF003161.dat;pr.eh=42%2C42p;pr.page=42;pr.per_page=1;pr.show=proteins" TargetMode="External"/><Relationship Id="rId44" Type="http://schemas.openxmlformats.org/officeDocument/2006/relationships/hyperlink" Target="http://sale-depta-pc/mascot/cgi/master_results_2.pl?file=20190124%2FF003161.dat;pr.eh=43%2C43p;pr.page=43;pr.per_page=1;pr.show=proteins" TargetMode="External"/><Relationship Id="rId45" Type="http://schemas.openxmlformats.org/officeDocument/2006/relationships/hyperlink" Target="http://sale-depta-pc/mascot/cgi/master_results_2.pl?file=20190124%2FF003161.dat;pr.eh=44%2C44p;pr.page=44;pr.per_page=1;pr.show=proteins" TargetMode="External"/><Relationship Id="rId46" Type="http://schemas.openxmlformats.org/officeDocument/2006/relationships/hyperlink" Target="http://sale-depta-pc/mascot/cgi/master_results_2.pl?file=20190124%2FF003161.dat;pr.eh=45%2C45p;pr.page=45;pr.per_page=1;pr.show=proteins" TargetMode="External"/><Relationship Id="rId47" Type="http://schemas.openxmlformats.org/officeDocument/2006/relationships/hyperlink" Target="http://sale-depta-pc/mascot/cgi/master_results_2.pl?file=20190124%2FF003161.dat;pr.eh=46%2C46p;pr.page=46;pr.per_page=1;pr.show=proteins" TargetMode="External"/><Relationship Id="rId48" Type="http://schemas.openxmlformats.org/officeDocument/2006/relationships/hyperlink" Target="http://sale-depta-pc/mascot/cgi/master_results_2.pl?file=20190124%2FF003161.dat;pr.eh=47%2C47p;pr.page=47;pr.per_page=1;pr.show=proteins" TargetMode="External"/><Relationship Id="rId49" Type="http://schemas.openxmlformats.org/officeDocument/2006/relationships/hyperlink" Target="http://sale-depta-pc/mascot/cgi/master_results_2.pl?file=20190124%2FF003161.dat;pr.eh=48%2C48p;pr.page=48;pr.per_page=1;pr.show=proteins" TargetMode="External"/><Relationship Id="rId50" Type="http://schemas.openxmlformats.org/officeDocument/2006/relationships/hyperlink" Target="http://sale-depta-pc/mascot/cgi/master_results_2.pl?file=20190124%2FF003161.dat;pr.eh=49%2C49p;pr.page=49;pr.per_page=1;pr.show=proteins" TargetMode="External"/><Relationship Id="rId51" Type="http://schemas.openxmlformats.org/officeDocument/2006/relationships/hyperlink" Target="http://sale-depta-pc/mascot/cgi/master_results_2.pl?file=20190124%2FF003161.dat;pr.eh=50%2C50p;pr.page=50;pr.per_page=1;pr.show=proteins" TargetMode="External"/><Relationship Id="rId52" Type="http://schemas.openxmlformats.org/officeDocument/2006/relationships/hyperlink" Target="http://sale-depta-pc/mascot/cgi/master_results_2.pl?file=20190124%2FF003161.dat;pr.eh=51%2C51p;pr.page=51;pr.per_page=1;pr.show=proteins" TargetMode="External"/><Relationship Id="rId53" Type="http://schemas.openxmlformats.org/officeDocument/2006/relationships/hyperlink" Target="http://sale-depta-pc/mascot/cgi/master_results_2.pl?file=20190124%2FF003161.dat;pr.eh=52%2C52p;pr.page=52;pr.per_page=1;pr.show=proteins" TargetMode="External"/><Relationship Id="rId54" Type="http://schemas.openxmlformats.org/officeDocument/2006/relationships/hyperlink" Target="http://sale-depta-pc/mascot/cgi/master_results_2.pl?file=20190124%2FF003161.dat;pr.eh=53%2C53p;pr.page=53;pr.per_page=1;pr.show=proteins" TargetMode="External"/><Relationship Id="rId55" Type="http://schemas.openxmlformats.org/officeDocument/2006/relationships/hyperlink" Target="http://sale-depta-pc/mascot/cgi/master_results_2.pl?file=20190124%2FF003161.dat;pr.eh=54%2C54p;pr.page=54;pr.per_page=1;pr.show=proteins" TargetMode="External"/><Relationship Id="rId56" Type="http://schemas.openxmlformats.org/officeDocument/2006/relationships/hyperlink" Target="http://sale-depta-pc/mascot/cgi/master_results_2.pl?file=20190124%2FF003161.dat;pr.eh=55%2C55p;pr.page=55;pr.per_page=1;pr.show=proteins" TargetMode="External"/><Relationship Id="rId57" Type="http://schemas.openxmlformats.org/officeDocument/2006/relationships/hyperlink" Target="http://sale-depta-pc/mascot/cgi/master_results_2.pl?file=20190124%2FF003161.dat;pr.eh=56%2C56p;pr.page=56;pr.per_page=1;pr.show=proteins" TargetMode="External"/><Relationship Id="rId58" Type="http://schemas.openxmlformats.org/officeDocument/2006/relationships/hyperlink" Target="http://sale-depta-pc/mascot/cgi/master_results_2.pl?file=20190124%2FF003161.dat;pr.eh=57%2C57p;pr.page=57;pr.per_page=1;pr.show=proteins" TargetMode="External"/><Relationship Id="rId59" Type="http://schemas.openxmlformats.org/officeDocument/2006/relationships/hyperlink" Target="http://sale-depta-pc/mascot/cgi/master_results_2.pl?file=20190124%2FF003161.dat;pr.eh=58%2C58p;pr.page=58;pr.per_page=1;pr.show=proteins" TargetMode="External"/><Relationship Id="rId60" Type="http://schemas.openxmlformats.org/officeDocument/2006/relationships/hyperlink" Target="http://sale-depta-pc/mascot/cgi/master_results_2.pl?file=20190124%2FF003161.dat;pr.eh=59%2C59p;pr.page=59;pr.per_page=1;pr.show=proteins" TargetMode="External"/><Relationship Id="rId61" Type="http://schemas.openxmlformats.org/officeDocument/2006/relationships/hyperlink" Target="http://sale-depta-pc/mascot/cgi/master_results_2.pl?file=20190124%2FF003161.dat;pr.eh=60%2C60p;pr.page=60;pr.per_page=1;pr.show=proteins" TargetMode="External"/><Relationship Id="rId62" Type="http://schemas.openxmlformats.org/officeDocument/2006/relationships/hyperlink" Target="http://sale-depta-pc/mascot/cgi/master_results_2.pl?file=20190124%2FF003161.dat;pr.eh=61%2C61p;pr.page=61;pr.per_page=1;pr.show=proteins" TargetMode="External"/><Relationship Id="rId63" Type="http://schemas.openxmlformats.org/officeDocument/2006/relationships/hyperlink" Target="http://sale-depta-pc/mascot/cgi/master_results_2.pl?file=20190124%2FF003161.dat;pr.eh=62%2C62p;pr.page=62;pr.per_page=1;pr.show=proteins" TargetMode="External"/><Relationship Id="rId64" Type="http://schemas.openxmlformats.org/officeDocument/2006/relationships/hyperlink" Target="http://sale-depta-pc/mascot/cgi/master_results_2.pl?file=20190124%2FF003161.dat;pr.eh=63%2C63p;pr.page=63;pr.per_page=1;pr.show=proteins" TargetMode="External"/><Relationship Id="rId65" Type="http://schemas.openxmlformats.org/officeDocument/2006/relationships/fontTable" Target="fontTable.xml"/><Relationship Id="rId6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07:12:00Z</dcterms:created>
  <dc:creator>Administrator</dc:creator>
  <dc:description/>
  <cp:keywords/>
  <dc:language>en-US</dc:language>
  <cp:lastModifiedBy>Elodie Coulamy</cp:lastModifiedBy>
  <dcterms:modified xsi:type="dcterms:W3CDTF">2021-04-22T15:0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